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2CA00" w14:textId="77B14CFB" w:rsidR="00D95E9B" w:rsidRPr="00F86F4A" w:rsidRDefault="00F86F4A">
      <w:pPr>
        <w:rPr>
          <w:rFonts w:ascii="Times New Roman" w:hAnsi="Times New Roman" w:cs="Times New Roman"/>
          <w:sz w:val="28"/>
          <w:szCs w:val="28"/>
          <w:lang w:val="de-DE"/>
        </w:rPr>
      </w:pPr>
      <w:r w:rsidRPr="00F86F4A">
        <w:rPr>
          <w:rFonts w:ascii="Times New Roman" w:hAnsi="Times New Roman" w:cs="Times New Roman"/>
          <w:sz w:val="28"/>
          <w:szCs w:val="28"/>
          <w:lang w:val="de-DE"/>
        </w:rPr>
        <w:t>S</w:t>
      </w:r>
      <w:r w:rsidR="00170850">
        <w:rPr>
          <w:rFonts w:ascii="Times New Roman" w:hAnsi="Times New Roman" w:cs="Times New Roman"/>
          <w:sz w:val="28"/>
          <w:szCs w:val="28"/>
          <w:lang w:val="de-DE"/>
        </w:rPr>
        <w:t>2</w:t>
      </w:r>
      <w:r w:rsidRPr="00F86F4A">
        <w:rPr>
          <w:rFonts w:ascii="Times New Roman" w:hAnsi="Times New Roman" w:cs="Times New Roman"/>
          <w:sz w:val="28"/>
          <w:szCs w:val="28"/>
          <w:lang w:val="de-DE"/>
        </w:rPr>
        <w:t>: Treatment Overview</w:t>
      </w:r>
    </w:p>
    <w:tbl>
      <w:tblPr>
        <w:tblStyle w:val="TableGrid"/>
        <w:tblW w:w="10006" w:type="dxa"/>
        <w:tblLook w:val="04A0" w:firstRow="1" w:lastRow="0" w:firstColumn="1" w:lastColumn="0" w:noHBand="0" w:noVBand="1"/>
      </w:tblPr>
      <w:tblGrid>
        <w:gridCol w:w="2756"/>
        <w:gridCol w:w="1812"/>
        <w:gridCol w:w="1812"/>
        <w:gridCol w:w="1813"/>
        <w:gridCol w:w="1813"/>
      </w:tblGrid>
      <w:tr w:rsidR="00F86F4A" w:rsidRPr="00F86F4A" w14:paraId="75925E38" w14:textId="77777777" w:rsidTr="001F57B0">
        <w:tc>
          <w:tcPr>
            <w:tcW w:w="2756" w:type="dxa"/>
          </w:tcPr>
          <w:p w14:paraId="4AF51D29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12" w:type="dxa"/>
          </w:tcPr>
          <w:p w14:paraId="386C93B9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812" w:type="dxa"/>
          </w:tcPr>
          <w:p w14:paraId="386BF447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Group size</w:t>
            </w:r>
          </w:p>
        </w:tc>
        <w:tc>
          <w:tcPr>
            <w:tcW w:w="1813" w:type="dxa"/>
          </w:tcPr>
          <w:p w14:paraId="208719FE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 xml:space="preserve">Density </w:t>
            </w:r>
          </w:p>
        </w:tc>
        <w:tc>
          <w:tcPr>
            <w:tcW w:w="1813" w:type="dxa"/>
          </w:tcPr>
          <w:p w14:paraId="79FCE2B6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Position</w:t>
            </w:r>
          </w:p>
        </w:tc>
      </w:tr>
      <w:tr w:rsidR="00F86F4A" w:rsidRPr="00F86F4A" w14:paraId="50BD2634" w14:textId="77777777" w:rsidTr="001F57B0">
        <w:tc>
          <w:tcPr>
            <w:tcW w:w="2756" w:type="dxa"/>
          </w:tcPr>
          <w:p w14:paraId="0B357F29" w14:textId="40D93C58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516E2">
              <w:rPr>
                <w:rFonts w:ascii="Times New Roman" w:hAnsi="Times New Roman" w:cs="Times New Roman"/>
              </w:rPr>
              <w:t>:</w:t>
            </w:r>
            <w:r w:rsidR="00A16A01">
              <w:rPr>
                <w:rFonts w:ascii="Times New Roman" w:hAnsi="Times New Roman" w:cs="Times New Roman"/>
              </w:rPr>
              <w:t xml:space="preserve"> pair</w:t>
            </w:r>
            <w:r w:rsidR="001F57B0">
              <w:rPr>
                <w:rFonts w:ascii="Times New Roman" w:hAnsi="Times New Roman" w:cs="Times New Roman"/>
              </w:rPr>
              <w:t>, high density</w:t>
            </w:r>
          </w:p>
        </w:tc>
        <w:tc>
          <w:tcPr>
            <w:tcW w:w="1812" w:type="dxa"/>
          </w:tcPr>
          <w:p w14:paraId="1E5C0244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</w:tcPr>
          <w:p w14:paraId="4ACFB149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1CD11B68" w14:textId="367961F6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1D152F1D" w14:textId="77777777" w:rsidR="00F86F4A" w:rsidRPr="00F86F4A" w:rsidRDefault="00F86F4A" w:rsidP="00640CF4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A16A01" w:rsidRPr="00F86F4A" w14:paraId="5FD48E5D" w14:textId="77777777" w:rsidTr="001F57B0">
        <w:tc>
          <w:tcPr>
            <w:tcW w:w="2756" w:type="dxa"/>
          </w:tcPr>
          <w:p w14:paraId="036F7B5A" w14:textId="68ECC266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66DBD2BB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1A304220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48659892" w14:textId="69AFF015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C9AF5CC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A16A01" w:rsidRPr="00F86F4A" w14:paraId="14E323C6" w14:textId="77777777" w:rsidTr="001F57B0">
        <w:tc>
          <w:tcPr>
            <w:tcW w:w="2756" w:type="dxa"/>
          </w:tcPr>
          <w:p w14:paraId="78667E57" w14:textId="0FDE38E1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0F09D9C7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2" w:type="dxa"/>
          </w:tcPr>
          <w:p w14:paraId="07F458AD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43FA8CDC" w14:textId="1D9A4E0B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DFAAD9C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A16A01" w:rsidRPr="00F86F4A" w14:paraId="7FC6AB71" w14:textId="77777777" w:rsidTr="001F57B0">
        <w:tc>
          <w:tcPr>
            <w:tcW w:w="2756" w:type="dxa"/>
          </w:tcPr>
          <w:p w14:paraId="68E01E32" w14:textId="5B38BCEB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78F35800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2" w:type="dxa"/>
          </w:tcPr>
          <w:p w14:paraId="2A83F129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22C780CC" w14:textId="43B0AB80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5AA4CFD9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A16A01" w:rsidRPr="00F86F4A" w14:paraId="089FB9B3" w14:textId="77777777" w:rsidTr="001F57B0">
        <w:tc>
          <w:tcPr>
            <w:tcW w:w="2756" w:type="dxa"/>
          </w:tcPr>
          <w:p w14:paraId="03AC18AC" w14:textId="2AB47184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7C3B3375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2" w:type="dxa"/>
          </w:tcPr>
          <w:p w14:paraId="0631F975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463BAAFC" w14:textId="6BB02D7B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A1B6933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A16A01" w:rsidRPr="00F86F4A" w14:paraId="0E8A4D5D" w14:textId="77777777" w:rsidTr="001F57B0">
        <w:tc>
          <w:tcPr>
            <w:tcW w:w="2756" w:type="dxa"/>
          </w:tcPr>
          <w:p w14:paraId="72A3B85A" w14:textId="6773AF3D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0DE45AF8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2" w:type="dxa"/>
          </w:tcPr>
          <w:p w14:paraId="0C82A2C1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0AAA849B" w14:textId="60CDBBAC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4AADF484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A16A01" w:rsidRPr="00F86F4A" w14:paraId="0C4DF8D2" w14:textId="77777777" w:rsidTr="001F57B0">
        <w:tc>
          <w:tcPr>
            <w:tcW w:w="2756" w:type="dxa"/>
          </w:tcPr>
          <w:p w14:paraId="6AC6A15B" w14:textId="5C16B2A4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6128FF37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2" w:type="dxa"/>
          </w:tcPr>
          <w:p w14:paraId="7CD3D531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65A6AE70" w14:textId="4FA5963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467EDF6B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A16A01" w:rsidRPr="00F86F4A" w14:paraId="234BBE68" w14:textId="77777777" w:rsidTr="001F57B0">
        <w:tc>
          <w:tcPr>
            <w:tcW w:w="2756" w:type="dxa"/>
          </w:tcPr>
          <w:p w14:paraId="264F47D0" w14:textId="6DD0249A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4A82C0E4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2" w:type="dxa"/>
          </w:tcPr>
          <w:p w14:paraId="152ECBDD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3F4F9961" w14:textId="1E80A8EE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6BBBEBA3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A16A01" w:rsidRPr="00F86F4A" w14:paraId="43BF91D0" w14:textId="77777777" w:rsidTr="001F57B0">
        <w:tc>
          <w:tcPr>
            <w:tcW w:w="2756" w:type="dxa"/>
          </w:tcPr>
          <w:p w14:paraId="2BD46EBA" w14:textId="65191EC8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 pair, high density</w:t>
            </w:r>
          </w:p>
        </w:tc>
        <w:tc>
          <w:tcPr>
            <w:tcW w:w="1812" w:type="dxa"/>
          </w:tcPr>
          <w:p w14:paraId="0FA8B256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2" w:type="dxa"/>
          </w:tcPr>
          <w:p w14:paraId="55CE3BC6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63D7ED0D" w14:textId="48DD69FC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6DADE88E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Mixed</w:t>
            </w:r>
          </w:p>
        </w:tc>
      </w:tr>
      <w:tr w:rsidR="00A16A01" w:rsidRPr="00F86F4A" w14:paraId="264B13F3" w14:textId="77777777" w:rsidTr="001F57B0">
        <w:tc>
          <w:tcPr>
            <w:tcW w:w="2756" w:type="dxa"/>
          </w:tcPr>
          <w:p w14:paraId="2749A6B7" w14:textId="0FBEBBCC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4F8D7F44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</w:tcPr>
          <w:p w14:paraId="025823CE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0A624FFC" w14:textId="7137B2E0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 w:rsidR="002D6FA9"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8A32839" w14:textId="77777777" w:rsidR="00A16A01" w:rsidRPr="00F86F4A" w:rsidRDefault="00A16A01" w:rsidP="00A16A01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0ED86EDA" w14:textId="77777777" w:rsidTr="001F57B0">
        <w:tc>
          <w:tcPr>
            <w:tcW w:w="2756" w:type="dxa"/>
          </w:tcPr>
          <w:p w14:paraId="29492892" w14:textId="23372C1F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76A633F7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61247D25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4FE1DC5E" w14:textId="00D61C69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26CFD984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045B01B4" w14:textId="77777777" w:rsidTr="001F57B0">
        <w:tc>
          <w:tcPr>
            <w:tcW w:w="2756" w:type="dxa"/>
          </w:tcPr>
          <w:p w14:paraId="20216921" w14:textId="16A45EC8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3CCAD8DA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2" w:type="dxa"/>
          </w:tcPr>
          <w:p w14:paraId="4CEDF012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5F1FCA50" w14:textId="310CA450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61A14EDB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782A1749" w14:textId="77777777" w:rsidTr="001F57B0">
        <w:tc>
          <w:tcPr>
            <w:tcW w:w="2756" w:type="dxa"/>
          </w:tcPr>
          <w:p w14:paraId="325CF736" w14:textId="3AD4D701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33849B86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2" w:type="dxa"/>
          </w:tcPr>
          <w:p w14:paraId="014F3368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5673DA72" w14:textId="4D08656F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35903410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2F5D2DDF" w14:textId="77777777" w:rsidTr="001F57B0">
        <w:tc>
          <w:tcPr>
            <w:tcW w:w="2756" w:type="dxa"/>
          </w:tcPr>
          <w:p w14:paraId="01CC44AF" w14:textId="12490B9F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1473961D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2" w:type="dxa"/>
          </w:tcPr>
          <w:p w14:paraId="31529448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480F4C0C" w14:textId="56282688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0DE5438D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48C68135" w14:textId="77777777" w:rsidTr="001F57B0">
        <w:tc>
          <w:tcPr>
            <w:tcW w:w="2756" w:type="dxa"/>
          </w:tcPr>
          <w:p w14:paraId="24B59FF3" w14:textId="174F86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66C6023E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2" w:type="dxa"/>
          </w:tcPr>
          <w:p w14:paraId="555103FA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2012668A" w14:textId="5D5B1169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CF47201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03A198FE" w14:textId="77777777" w:rsidTr="001F57B0">
        <w:tc>
          <w:tcPr>
            <w:tcW w:w="2756" w:type="dxa"/>
          </w:tcPr>
          <w:p w14:paraId="02579703" w14:textId="60E64371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75490FE0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2" w:type="dxa"/>
          </w:tcPr>
          <w:p w14:paraId="0EF2F0A7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1906ECD8" w14:textId="09B7D9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39B8DA75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4FE08E6A" w14:textId="77777777" w:rsidTr="001F57B0">
        <w:tc>
          <w:tcPr>
            <w:tcW w:w="2756" w:type="dxa"/>
          </w:tcPr>
          <w:p w14:paraId="6976FD9F" w14:textId="7CB63970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14ECA331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2" w:type="dxa"/>
          </w:tcPr>
          <w:p w14:paraId="553D4DE4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2BE1FB6C" w14:textId="6D1E686B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17771EAD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430FF73C" w14:textId="77777777" w:rsidTr="001F57B0">
        <w:tc>
          <w:tcPr>
            <w:tcW w:w="2756" w:type="dxa"/>
          </w:tcPr>
          <w:p w14:paraId="74C461DB" w14:textId="75C67366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 pair, low density</w:t>
            </w:r>
          </w:p>
        </w:tc>
        <w:tc>
          <w:tcPr>
            <w:tcW w:w="1812" w:type="dxa"/>
          </w:tcPr>
          <w:p w14:paraId="2CEAF73C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2" w:type="dxa"/>
          </w:tcPr>
          <w:p w14:paraId="4D1B8932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14:paraId="346B192F" w14:textId="4298C7EF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0BB1E7A2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Mixed</w:t>
            </w:r>
          </w:p>
        </w:tc>
      </w:tr>
      <w:tr w:rsidR="002D6FA9" w:rsidRPr="00F86F4A" w14:paraId="0DFE7C42" w14:textId="77777777" w:rsidTr="001F57B0">
        <w:tc>
          <w:tcPr>
            <w:tcW w:w="2756" w:type="dxa"/>
          </w:tcPr>
          <w:p w14:paraId="568C9A47" w14:textId="4AB9FBDA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 group, high density</w:t>
            </w:r>
          </w:p>
        </w:tc>
        <w:tc>
          <w:tcPr>
            <w:tcW w:w="1812" w:type="dxa"/>
          </w:tcPr>
          <w:p w14:paraId="6B077BB1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</w:tcPr>
          <w:p w14:paraId="192136B4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2A3C658B" w14:textId="7A3AE76C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6A104A47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2ACB0A46" w14:textId="77777777" w:rsidTr="001F57B0">
        <w:tc>
          <w:tcPr>
            <w:tcW w:w="2756" w:type="dxa"/>
          </w:tcPr>
          <w:p w14:paraId="76F1AA1E" w14:textId="38A60E2A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 group, high density</w:t>
            </w:r>
          </w:p>
        </w:tc>
        <w:tc>
          <w:tcPr>
            <w:tcW w:w="1812" w:type="dxa"/>
          </w:tcPr>
          <w:p w14:paraId="30183F4E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2D41574C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3EBECEC8" w14:textId="40CD2500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390FB622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50DD20E7" w14:textId="77777777" w:rsidTr="001F57B0">
        <w:tc>
          <w:tcPr>
            <w:tcW w:w="2756" w:type="dxa"/>
          </w:tcPr>
          <w:p w14:paraId="4A55E3B0" w14:textId="77597C8A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 group, high density</w:t>
            </w:r>
          </w:p>
        </w:tc>
        <w:tc>
          <w:tcPr>
            <w:tcW w:w="1812" w:type="dxa"/>
          </w:tcPr>
          <w:p w14:paraId="5C0CC2FC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2" w:type="dxa"/>
          </w:tcPr>
          <w:p w14:paraId="70A11489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6E9DC78C" w14:textId="19115A21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35FD48C3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Mixed</w:t>
            </w:r>
          </w:p>
        </w:tc>
      </w:tr>
      <w:tr w:rsidR="002D6FA9" w:rsidRPr="00F86F4A" w14:paraId="119EEE1C" w14:textId="77777777" w:rsidTr="001F57B0">
        <w:tc>
          <w:tcPr>
            <w:tcW w:w="2756" w:type="dxa"/>
          </w:tcPr>
          <w:p w14:paraId="4E44235F" w14:textId="2DE4D2E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: group, low density</w:t>
            </w:r>
          </w:p>
        </w:tc>
        <w:tc>
          <w:tcPr>
            <w:tcW w:w="1812" w:type="dxa"/>
          </w:tcPr>
          <w:p w14:paraId="270DCB1B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</w:tcPr>
          <w:p w14:paraId="57358B3F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3C2BD1D2" w14:textId="49BB5165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781D2846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L</w:t>
            </w:r>
          </w:p>
        </w:tc>
      </w:tr>
      <w:tr w:rsidR="002D6FA9" w:rsidRPr="00F86F4A" w14:paraId="6F0AC778" w14:textId="77777777" w:rsidTr="001F57B0">
        <w:tc>
          <w:tcPr>
            <w:tcW w:w="2756" w:type="dxa"/>
          </w:tcPr>
          <w:p w14:paraId="19215236" w14:textId="25D74A91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: group, low density</w:t>
            </w:r>
          </w:p>
        </w:tc>
        <w:tc>
          <w:tcPr>
            <w:tcW w:w="1812" w:type="dxa"/>
          </w:tcPr>
          <w:p w14:paraId="2E5B9146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09E0F1FD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15B03C4C" w14:textId="322E6C61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2505EABB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R</w:t>
            </w:r>
          </w:p>
        </w:tc>
      </w:tr>
      <w:tr w:rsidR="002D6FA9" w:rsidRPr="00F86F4A" w14:paraId="345F55BD" w14:textId="77777777" w:rsidTr="001F57B0">
        <w:tc>
          <w:tcPr>
            <w:tcW w:w="2756" w:type="dxa"/>
          </w:tcPr>
          <w:p w14:paraId="0B934800" w14:textId="6CB5298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: group, low density</w:t>
            </w:r>
          </w:p>
        </w:tc>
        <w:tc>
          <w:tcPr>
            <w:tcW w:w="1812" w:type="dxa"/>
          </w:tcPr>
          <w:p w14:paraId="2C3DCFCA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2" w:type="dxa"/>
          </w:tcPr>
          <w:p w14:paraId="5A593D2A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</w:tcPr>
          <w:p w14:paraId="2C8C6AB9" w14:textId="3A00932A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F4A">
              <w:rPr>
                <w:rFonts w:ascii="Times New Roman" w:hAnsi="Times New Roman" w:cs="Times New Roman"/>
              </w:rPr>
              <w:t>L/Fish</w:t>
            </w:r>
          </w:p>
        </w:tc>
        <w:tc>
          <w:tcPr>
            <w:tcW w:w="1813" w:type="dxa"/>
          </w:tcPr>
          <w:p w14:paraId="21E6F55B" w14:textId="77777777" w:rsidR="002D6FA9" w:rsidRPr="00F86F4A" w:rsidRDefault="002D6FA9" w:rsidP="002D6FA9">
            <w:pPr>
              <w:rPr>
                <w:rFonts w:ascii="Times New Roman" w:hAnsi="Times New Roman" w:cs="Times New Roman"/>
              </w:rPr>
            </w:pPr>
            <w:r w:rsidRPr="00F86F4A">
              <w:rPr>
                <w:rFonts w:ascii="Times New Roman" w:hAnsi="Times New Roman" w:cs="Times New Roman"/>
              </w:rPr>
              <w:t>Mixed</w:t>
            </w:r>
          </w:p>
        </w:tc>
      </w:tr>
    </w:tbl>
    <w:p w14:paraId="6C6071A8" w14:textId="77777777" w:rsidR="00F86F4A" w:rsidRPr="00F86F4A" w:rsidRDefault="00F86F4A">
      <w:pPr>
        <w:rPr>
          <w:lang w:val="de-DE"/>
        </w:rPr>
      </w:pPr>
    </w:p>
    <w:sectPr w:rsidR="00F86F4A" w:rsidRPr="00F86F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BB"/>
    <w:rsid w:val="001324BB"/>
    <w:rsid w:val="00170850"/>
    <w:rsid w:val="001F57B0"/>
    <w:rsid w:val="002516E2"/>
    <w:rsid w:val="002D6FA9"/>
    <w:rsid w:val="0032466A"/>
    <w:rsid w:val="003E685A"/>
    <w:rsid w:val="005A1A4B"/>
    <w:rsid w:val="008D6970"/>
    <w:rsid w:val="00A16A01"/>
    <w:rsid w:val="00AF096D"/>
    <w:rsid w:val="00F8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5F20E"/>
  <w15:chartTrackingRefBased/>
  <w15:docId w15:val="{0D084765-7FC5-45E6-AF2A-54C54BB2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ing, Judith</dc:creator>
  <cp:keywords/>
  <dc:description/>
  <cp:lastModifiedBy>Epping, Judith</cp:lastModifiedBy>
  <cp:revision>8</cp:revision>
  <dcterms:created xsi:type="dcterms:W3CDTF">2022-09-09T08:49:00Z</dcterms:created>
  <dcterms:modified xsi:type="dcterms:W3CDTF">2023-04-28T10:25:00Z</dcterms:modified>
</cp:coreProperties>
</file>